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1049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2268"/>
        <w:gridCol w:w="2410"/>
        <w:gridCol w:w="2410"/>
      </w:tblGrid>
      <w:tr w:rsidR="002929D8" w:rsidRPr="00BD60D4" w14:paraId="2AF324D5" w14:textId="10473FEE" w:rsidTr="001B4686">
        <w:tc>
          <w:tcPr>
            <w:tcW w:w="1844" w:type="dxa"/>
            <w:vAlign w:val="center"/>
          </w:tcPr>
          <w:p w14:paraId="43A92E77" w14:textId="40D8655A" w:rsidR="002929D8" w:rsidRPr="00BD60D4" w:rsidRDefault="002929D8" w:rsidP="00955D1F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4C686764" w14:textId="77777777" w:rsidR="002929D8" w:rsidRPr="00BD60D4" w:rsidRDefault="002929D8" w:rsidP="00955D1F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268" w:type="dxa"/>
            <w:vAlign w:val="center"/>
          </w:tcPr>
          <w:p w14:paraId="5C535133" w14:textId="77777777" w:rsidR="002929D8" w:rsidRPr="00BD60D4" w:rsidRDefault="002929D8" w:rsidP="00955D1F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PND6</w:t>
            </w:r>
          </w:p>
        </w:tc>
        <w:tc>
          <w:tcPr>
            <w:tcW w:w="2410" w:type="dxa"/>
            <w:vAlign w:val="center"/>
          </w:tcPr>
          <w:p w14:paraId="035F049F" w14:textId="77777777" w:rsidR="002929D8" w:rsidRPr="00BD60D4" w:rsidRDefault="002929D8" w:rsidP="00955D1F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PND8</w:t>
            </w:r>
          </w:p>
        </w:tc>
        <w:tc>
          <w:tcPr>
            <w:tcW w:w="2410" w:type="dxa"/>
            <w:vAlign w:val="center"/>
          </w:tcPr>
          <w:p w14:paraId="186C3540" w14:textId="0D6AE7DA" w:rsidR="002929D8" w:rsidRPr="00BD60D4" w:rsidRDefault="002929D8" w:rsidP="00955D1F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PND10</w:t>
            </w:r>
          </w:p>
        </w:tc>
      </w:tr>
      <w:tr w:rsidR="002929D8" w:rsidRPr="00BD60D4" w14:paraId="7C192238" w14:textId="0A43A88A" w:rsidTr="001B4686">
        <w:tc>
          <w:tcPr>
            <w:tcW w:w="1844" w:type="dxa"/>
            <w:vMerge w:val="restart"/>
            <w:vAlign w:val="center"/>
          </w:tcPr>
          <w:p w14:paraId="1BAFE27E" w14:textId="77777777" w:rsidR="002929D8" w:rsidRDefault="002929D8" w:rsidP="00955D1F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Weight</w:t>
            </w:r>
          </w:p>
          <w:p w14:paraId="4CD8D8EB" w14:textId="13BBA1DB" w:rsidR="00955D1F" w:rsidRPr="00BD60D4" w:rsidRDefault="00955D1F" w:rsidP="00955D1F">
            <w:pPr>
              <w:spacing w:line="276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sz w:val="24"/>
              </w:rPr>
              <w:t>mean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SEM</w:t>
            </w:r>
            <w:proofErr w:type="spellEnd"/>
            <w:r>
              <w:rPr>
                <w:rFonts w:cstheme="minorHAnsi"/>
              </w:rPr>
              <w:t xml:space="preserve"> (g)</w:t>
            </w:r>
          </w:p>
        </w:tc>
        <w:tc>
          <w:tcPr>
            <w:tcW w:w="1559" w:type="dxa"/>
            <w:vAlign w:val="center"/>
          </w:tcPr>
          <w:p w14:paraId="36068B89" w14:textId="13F8E233" w:rsidR="002929D8" w:rsidRPr="001B4686" w:rsidRDefault="002929D8" w:rsidP="00955D1F">
            <w:pPr>
              <w:spacing w:line="276" w:lineRule="auto"/>
              <w:jc w:val="center"/>
              <w:rPr>
                <w:i/>
                <w:iCs/>
                <w:vertAlign w:val="superscript"/>
              </w:rPr>
            </w:pPr>
            <w:r w:rsidRPr="00BD60D4">
              <w:t>Male WT</w:t>
            </w:r>
            <w:r w:rsidR="001B4686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268" w:type="dxa"/>
            <w:vAlign w:val="center"/>
          </w:tcPr>
          <w:p w14:paraId="3423CA48" w14:textId="3667E64E" w:rsidR="002929D8" w:rsidRPr="00BD60D4" w:rsidRDefault="0039333C" w:rsidP="00955D1F">
            <w:pPr>
              <w:spacing w:line="276" w:lineRule="auto"/>
              <w:jc w:val="center"/>
            </w:pPr>
            <w:r>
              <w:t>3.89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25</w:t>
            </w:r>
          </w:p>
        </w:tc>
        <w:tc>
          <w:tcPr>
            <w:tcW w:w="2410" w:type="dxa"/>
            <w:vAlign w:val="center"/>
          </w:tcPr>
          <w:p w14:paraId="5C13F8E2" w14:textId="6FFAB502" w:rsidR="002929D8" w:rsidRPr="00BD60D4" w:rsidRDefault="0039333C" w:rsidP="00955D1F">
            <w:pPr>
              <w:spacing w:line="276" w:lineRule="auto"/>
              <w:jc w:val="center"/>
            </w:pPr>
            <w:r>
              <w:t>4.73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79</w:t>
            </w:r>
          </w:p>
        </w:tc>
        <w:tc>
          <w:tcPr>
            <w:tcW w:w="2410" w:type="dxa"/>
            <w:vAlign w:val="center"/>
          </w:tcPr>
          <w:p w14:paraId="60A56E84" w14:textId="75BD4B75" w:rsidR="002929D8" w:rsidRPr="00BD60D4" w:rsidRDefault="0039333C" w:rsidP="00955D1F">
            <w:pPr>
              <w:spacing w:line="276" w:lineRule="auto"/>
              <w:jc w:val="center"/>
            </w:pPr>
            <w:r>
              <w:t>5.48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239</w:t>
            </w:r>
          </w:p>
        </w:tc>
      </w:tr>
      <w:tr w:rsidR="002929D8" w:rsidRPr="00BD60D4" w14:paraId="030B2CA4" w14:textId="458D9EDF" w:rsidTr="001B4686">
        <w:tc>
          <w:tcPr>
            <w:tcW w:w="1844" w:type="dxa"/>
            <w:vMerge/>
            <w:vAlign w:val="center"/>
          </w:tcPr>
          <w:p w14:paraId="6B42BE18" w14:textId="77777777" w:rsidR="002929D8" w:rsidRPr="00BD60D4" w:rsidRDefault="002929D8" w:rsidP="00955D1F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A839361" w14:textId="77777777" w:rsidR="002929D8" w:rsidRPr="00BD60D4" w:rsidRDefault="002929D8" w:rsidP="00955D1F">
            <w:pPr>
              <w:spacing w:line="276" w:lineRule="auto"/>
              <w:jc w:val="center"/>
            </w:pPr>
            <w:r w:rsidRPr="00BD60D4">
              <w:t xml:space="preserve">Male </w:t>
            </w:r>
            <w:r w:rsidRPr="00BD60D4">
              <w:rPr>
                <w:i/>
              </w:rPr>
              <w:t>Nf1</w:t>
            </w:r>
            <w:r w:rsidRPr="00BD60D4">
              <w:rPr>
                <w:vertAlign w:val="superscript"/>
              </w:rPr>
              <w:t>+/-</w:t>
            </w:r>
          </w:p>
        </w:tc>
        <w:tc>
          <w:tcPr>
            <w:tcW w:w="2268" w:type="dxa"/>
            <w:vAlign w:val="center"/>
          </w:tcPr>
          <w:p w14:paraId="24B9E966" w14:textId="7952A9C6" w:rsidR="002929D8" w:rsidRPr="0039333C" w:rsidRDefault="0039333C" w:rsidP="00955D1F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3.84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087</w:t>
            </w:r>
          </w:p>
        </w:tc>
        <w:tc>
          <w:tcPr>
            <w:tcW w:w="2410" w:type="dxa"/>
            <w:vAlign w:val="center"/>
          </w:tcPr>
          <w:p w14:paraId="0B3BBCF5" w14:textId="62C10775" w:rsidR="002929D8" w:rsidRPr="00BD60D4" w:rsidRDefault="0039333C" w:rsidP="00955D1F">
            <w:pPr>
              <w:spacing w:line="276" w:lineRule="auto"/>
              <w:jc w:val="center"/>
            </w:pPr>
            <w:r>
              <w:t>4.69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16</w:t>
            </w:r>
          </w:p>
        </w:tc>
        <w:tc>
          <w:tcPr>
            <w:tcW w:w="2410" w:type="dxa"/>
            <w:vAlign w:val="center"/>
          </w:tcPr>
          <w:p w14:paraId="6514BC28" w14:textId="4632AA14" w:rsidR="002929D8" w:rsidRPr="00BD60D4" w:rsidRDefault="0039333C" w:rsidP="00955D1F">
            <w:pPr>
              <w:spacing w:line="276" w:lineRule="auto"/>
              <w:jc w:val="center"/>
            </w:pPr>
            <w:r>
              <w:t>5.42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77</w:t>
            </w:r>
          </w:p>
        </w:tc>
      </w:tr>
      <w:tr w:rsidR="002929D8" w:rsidRPr="00BD60D4" w14:paraId="26B93D41" w14:textId="678340FE" w:rsidTr="001B4686">
        <w:tc>
          <w:tcPr>
            <w:tcW w:w="1844" w:type="dxa"/>
            <w:vMerge/>
            <w:vAlign w:val="center"/>
          </w:tcPr>
          <w:p w14:paraId="5EBC4D78" w14:textId="77777777" w:rsidR="002929D8" w:rsidRPr="00BD60D4" w:rsidRDefault="002929D8" w:rsidP="00955D1F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8F4CFC8" w14:textId="50898B87" w:rsidR="002929D8" w:rsidRPr="00BD60D4" w:rsidRDefault="002929D8" w:rsidP="00955D1F">
            <w:pPr>
              <w:spacing w:line="276" w:lineRule="auto"/>
              <w:jc w:val="center"/>
            </w:pPr>
            <w:r w:rsidRPr="00BD60D4">
              <w:t xml:space="preserve">Female </w:t>
            </w:r>
            <w:r w:rsidR="001B4686" w:rsidRPr="00BD60D4">
              <w:t>WT</w:t>
            </w:r>
            <w:r w:rsidR="001B4686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268" w:type="dxa"/>
            <w:vAlign w:val="center"/>
          </w:tcPr>
          <w:p w14:paraId="62D41EAB" w14:textId="105F2091" w:rsidR="002929D8" w:rsidRPr="00BD60D4" w:rsidRDefault="0039333C" w:rsidP="00955D1F">
            <w:pPr>
              <w:spacing w:line="276" w:lineRule="auto"/>
              <w:jc w:val="center"/>
            </w:pPr>
            <w:r>
              <w:t>3.62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04</w:t>
            </w:r>
          </w:p>
        </w:tc>
        <w:tc>
          <w:tcPr>
            <w:tcW w:w="2410" w:type="dxa"/>
            <w:vAlign w:val="center"/>
          </w:tcPr>
          <w:p w14:paraId="7EA97F6D" w14:textId="05058491" w:rsidR="002929D8" w:rsidRPr="00BD60D4" w:rsidRDefault="0039333C" w:rsidP="00955D1F">
            <w:pPr>
              <w:spacing w:line="276" w:lineRule="auto"/>
              <w:jc w:val="center"/>
            </w:pPr>
            <w:r>
              <w:t>4.42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11</w:t>
            </w:r>
          </w:p>
        </w:tc>
        <w:tc>
          <w:tcPr>
            <w:tcW w:w="2410" w:type="dxa"/>
            <w:vAlign w:val="center"/>
          </w:tcPr>
          <w:p w14:paraId="316130C8" w14:textId="1A5992E7" w:rsidR="002929D8" w:rsidRPr="00BD60D4" w:rsidRDefault="0039333C" w:rsidP="00955D1F">
            <w:pPr>
              <w:spacing w:line="276" w:lineRule="auto"/>
              <w:jc w:val="center"/>
            </w:pPr>
            <w:r>
              <w:t>5.11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65</w:t>
            </w:r>
          </w:p>
        </w:tc>
      </w:tr>
      <w:tr w:rsidR="002929D8" w:rsidRPr="00BD60D4" w14:paraId="14A03FE8" w14:textId="789940B2" w:rsidTr="001B4686">
        <w:tc>
          <w:tcPr>
            <w:tcW w:w="1844" w:type="dxa"/>
            <w:vMerge/>
            <w:vAlign w:val="center"/>
          </w:tcPr>
          <w:p w14:paraId="2B6FA04F" w14:textId="77777777" w:rsidR="002929D8" w:rsidRPr="00BD60D4" w:rsidRDefault="002929D8" w:rsidP="00955D1F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465CB4A" w14:textId="77777777" w:rsidR="002929D8" w:rsidRPr="00BD60D4" w:rsidRDefault="002929D8" w:rsidP="00955D1F">
            <w:pPr>
              <w:spacing w:line="276" w:lineRule="auto"/>
              <w:ind w:left="720" w:hanging="720"/>
              <w:jc w:val="center"/>
            </w:pPr>
            <w:r w:rsidRPr="00BD60D4">
              <w:t xml:space="preserve">Female </w:t>
            </w:r>
            <w:r w:rsidRPr="00BD60D4">
              <w:rPr>
                <w:i/>
              </w:rPr>
              <w:t>Nf1</w:t>
            </w:r>
            <w:r w:rsidRPr="00BD60D4">
              <w:rPr>
                <w:vertAlign w:val="superscript"/>
              </w:rPr>
              <w:t>+/-</w:t>
            </w:r>
          </w:p>
        </w:tc>
        <w:tc>
          <w:tcPr>
            <w:tcW w:w="2268" w:type="dxa"/>
            <w:vAlign w:val="center"/>
          </w:tcPr>
          <w:p w14:paraId="0034D8DD" w14:textId="76B69303" w:rsidR="002929D8" w:rsidRPr="00BD60D4" w:rsidRDefault="0039333C" w:rsidP="00955D1F">
            <w:pPr>
              <w:spacing w:line="276" w:lineRule="auto"/>
              <w:jc w:val="center"/>
            </w:pPr>
            <w:r>
              <w:t>3.64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099</w:t>
            </w:r>
          </w:p>
        </w:tc>
        <w:tc>
          <w:tcPr>
            <w:tcW w:w="2410" w:type="dxa"/>
            <w:vAlign w:val="center"/>
          </w:tcPr>
          <w:p w14:paraId="067036E2" w14:textId="02040C7A" w:rsidR="002929D8" w:rsidRPr="00BD60D4" w:rsidRDefault="0039333C" w:rsidP="00955D1F">
            <w:pPr>
              <w:spacing w:line="276" w:lineRule="auto"/>
              <w:jc w:val="center"/>
            </w:pPr>
            <w:r>
              <w:t>4.51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27</w:t>
            </w:r>
          </w:p>
        </w:tc>
        <w:tc>
          <w:tcPr>
            <w:tcW w:w="2410" w:type="dxa"/>
            <w:vAlign w:val="center"/>
          </w:tcPr>
          <w:p w14:paraId="2A53D6EA" w14:textId="775FA7EF" w:rsidR="002929D8" w:rsidRPr="00BD60D4" w:rsidRDefault="0039333C" w:rsidP="00955D1F">
            <w:pPr>
              <w:spacing w:line="276" w:lineRule="auto"/>
              <w:jc w:val="center"/>
            </w:pPr>
            <w:r>
              <w:t>5.22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76</w:t>
            </w:r>
          </w:p>
        </w:tc>
      </w:tr>
      <w:tr w:rsidR="002929D8" w:rsidRPr="00BD60D4" w14:paraId="418E285A" w14:textId="6D68985C" w:rsidTr="001B4686">
        <w:tc>
          <w:tcPr>
            <w:tcW w:w="1844" w:type="dxa"/>
            <w:vMerge w:val="restart"/>
            <w:vAlign w:val="center"/>
          </w:tcPr>
          <w:p w14:paraId="603EBC89" w14:textId="77777777" w:rsidR="002929D8" w:rsidRDefault="002929D8" w:rsidP="00955D1F">
            <w:pPr>
              <w:spacing w:line="276" w:lineRule="auto"/>
              <w:jc w:val="center"/>
              <w:rPr>
                <w:sz w:val="24"/>
              </w:rPr>
            </w:pPr>
            <w:bookmarkStart w:id="0" w:name="_Hlk138068300"/>
            <w:r>
              <w:rPr>
                <w:sz w:val="24"/>
              </w:rPr>
              <w:t>Length</w:t>
            </w:r>
          </w:p>
          <w:p w14:paraId="62C06E80" w14:textId="106A7042" w:rsidR="00955D1F" w:rsidRPr="00BD60D4" w:rsidRDefault="00955D1F" w:rsidP="00955D1F">
            <w:pPr>
              <w:spacing w:line="276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sz w:val="24"/>
              </w:rPr>
              <w:t>mean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SEM</w:t>
            </w:r>
            <w:proofErr w:type="spellEnd"/>
            <w:r>
              <w:rPr>
                <w:rFonts w:cstheme="minorHAnsi"/>
              </w:rPr>
              <w:t xml:space="preserve"> (cm)</w:t>
            </w:r>
          </w:p>
        </w:tc>
        <w:tc>
          <w:tcPr>
            <w:tcW w:w="1559" w:type="dxa"/>
            <w:vAlign w:val="center"/>
          </w:tcPr>
          <w:p w14:paraId="0B5C0413" w14:textId="2D03D512" w:rsidR="002929D8" w:rsidRPr="00BD60D4" w:rsidRDefault="002929D8" w:rsidP="00955D1F">
            <w:pPr>
              <w:spacing w:line="276" w:lineRule="auto"/>
              <w:jc w:val="center"/>
            </w:pPr>
            <w:r w:rsidRPr="00BD60D4">
              <w:t xml:space="preserve">Male </w:t>
            </w:r>
            <w:r w:rsidR="001B4686" w:rsidRPr="00BD60D4">
              <w:t>WT</w:t>
            </w:r>
            <w:r w:rsidR="001B4686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268" w:type="dxa"/>
            <w:vAlign w:val="center"/>
          </w:tcPr>
          <w:p w14:paraId="64150758" w14:textId="54B4AD4A" w:rsidR="002929D8" w:rsidRPr="00BD60D4" w:rsidRDefault="0039333C" w:rsidP="00955D1F">
            <w:pPr>
              <w:spacing w:line="276" w:lineRule="auto"/>
              <w:jc w:val="center"/>
            </w:pPr>
            <w:r>
              <w:t>4.70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067</w:t>
            </w:r>
          </w:p>
        </w:tc>
        <w:tc>
          <w:tcPr>
            <w:tcW w:w="2410" w:type="dxa"/>
            <w:vAlign w:val="center"/>
          </w:tcPr>
          <w:p w14:paraId="15C7AEE3" w14:textId="7B307CC8" w:rsidR="002929D8" w:rsidRPr="00BD60D4" w:rsidRDefault="0039333C" w:rsidP="00955D1F">
            <w:pPr>
              <w:spacing w:line="276" w:lineRule="auto"/>
              <w:jc w:val="center"/>
            </w:pPr>
            <w:r>
              <w:t>5.15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070</w:t>
            </w:r>
          </w:p>
        </w:tc>
        <w:tc>
          <w:tcPr>
            <w:tcW w:w="2410" w:type="dxa"/>
            <w:vAlign w:val="center"/>
          </w:tcPr>
          <w:p w14:paraId="60A9FAF4" w14:textId="4C46BB7B" w:rsidR="002929D8" w:rsidRDefault="0039333C" w:rsidP="00955D1F">
            <w:pPr>
              <w:spacing w:line="276" w:lineRule="auto"/>
              <w:jc w:val="center"/>
            </w:pPr>
            <w:r>
              <w:t>5.48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070</w:t>
            </w:r>
          </w:p>
        </w:tc>
      </w:tr>
      <w:tr w:rsidR="002929D8" w:rsidRPr="00BD60D4" w14:paraId="715D6440" w14:textId="740D5474" w:rsidTr="001B4686">
        <w:tc>
          <w:tcPr>
            <w:tcW w:w="1844" w:type="dxa"/>
            <w:vMerge/>
            <w:vAlign w:val="center"/>
          </w:tcPr>
          <w:p w14:paraId="05AEE236" w14:textId="77777777" w:rsidR="002929D8" w:rsidRPr="00BD60D4" w:rsidRDefault="002929D8" w:rsidP="00955D1F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2128D91B" w14:textId="77777777" w:rsidR="002929D8" w:rsidRPr="00BD60D4" w:rsidRDefault="002929D8" w:rsidP="00955D1F">
            <w:pPr>
              <w:spacing w:line="276" w:lineRule="auto"/>
              <w:jc w:val="center"/>
            </w:pPr>
            <w:r w:rsidRPr="00BD60D4">
              <w:t xml:space="preserve">Male </w:t>
            </w:r>
            <w:r w:rsidRPr="00BD60D4">
              <w:rPr>
                <w:i/>
              </w:rPr>
              <w:t>Nf1</w:t>
            </w:r>
            <w:r w:rsidRPr="00BD60D4">
              <w:rPr>
                <w:vertAlign w:val="superscript"/>
              </w:rPr>
              <w:t>+/-</w:t>
            </w:r>
          </w:p>
        </w:tc>
        <w:tc>
          <w:tcPr>
            <w:tcW w:w="2268" w:type="dxa"/>
            <w:vAlign w:val="center"/>
          </w:tcPr>
          <w:p w14:paraId="371DB015" w14:textId="5B323B45" w:rsidR="002929D8" w:rsidRPr="00BD60D4" w:rsidRDefault="0039333C" w:rsidP="00955D1F">
            <w:pPr>
              <w:spacing w:line="276" w:lineRule="auto"/>
              <w:jc w:val="center"/>
            </w:pPr>
            <w:r>
              <w:t>4.70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040</w:t>
            </w:r>
          </w:p>
        </w:tc>
        <w:tc>
          <w:tcPr>
            <w:tcW w:w="2410" w:type="dxa"/>
            <w:vAlign w:val="center"/>
          </w:tcPr>
          <w:p w14:paraId="08F8F637" w14:textId="7ACF3C95" w:rsidR="002929D8" w:rsidRPr="0039333C" w:rsidRDefault="0039333C" w:rsidP="00955D1F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5.15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035</w:t>
            </w:r>
          </w:p>
        </w:tc>
        <w:tc>
          <w:tcPr>
            <w:tcW w:w="2410" w:type="dxa"/>
            <w:vAlign w:val="center"/>
          </w:tcPr>
          <w:p w14:paraId="3E6DE2F9" w14:textId="6212AE32" w:rsidR="002929D8" w:rsidRPr="0039333C" w:rsidRDefault="0039333C" w:rsidP="00955D1F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5.46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045</w:t>
            </w:r>
          </w:p>
        </w:tc>
      </w:tr>
      <w:tr w:rsidR="002929D8" w:rsidRPr="00BD60D4" w14:paraId="03491771" w14:textId="18A9359D" w:rsidTr="001B4686">
        <w:tc>
          <w:tcPr>
            <w:tcW w:w="1844" w:type="dxa"/>
            <w:vMerge/>
            <w:vAlign w:val="center"/>
          </w:tcPr>
          <w:p w14:paraId="26DBDB32" w14:textId="77777777" w:rsidR="002929D8" w:rsidRPr="00BD60D4" w:rsidRDefault="002929D8" w:rsidP="00955D1F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5B74CF06" w14:textId="512F0910" w:rsidR="002929D8" w:rsidRPr="00BD60D4" w:rsidRDefault="002929D8" w:rsidP="00955D1F">
            <w:pPr>
              <w:spacing w:line="276" w:lineRule="auto"/>
              <w:jc w:val="center"/>
            </w:pPr>
            <w:r w:rsidRPr="00BD60D4">
              <w:t xml:space="preserve">Female </w:t>
            </w:r>
            <w:r w:rsidR="001B4686" w:rsidRPr="00BD60D4">
              <w:t>WT</w:t>
            </w:r>
            <w:r w:rsidR="001B4686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268" w:type="dxa"/>
            <w:vAlign w:val="center"/>
          </w:tcPr>
          <w:p w14:paraId="2B370C6C" w14:textId="3314BB80" w:rsidR="002929D8" w:rsidRPr="00BD60D4" w:rsidRDefault="0039333C" w:rsidP="00955D1F">
            <w:pPr>
              <w:spacing w:line="276" w:lineRule="auto"/>
              <w:jc w:val="center"/>
            </w:pPr>
            <w:r>
              <w:t>4.52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078</w:t>
            </w:r>
          </w:p>
        </w:tc>
        <w:tc>
          <w:tcPr>
            <w:tcW w:w="2410" w:type="dxa"/>
            <w:vAlign w:val="center"/>
          </w:tcPr>
          <w:p w14:paraId="79E44CA5" w14:textId="57D58722" w:rsidR="002929D8" w:rsidRPr="0039333C" w:rsidRDefault="0039333C" w:rsidP="00955D1F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5.08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046</w:t>
            </w:r>
          </w:p>
        </w:tc>
        <w:tc>
          <w:tcPr>
            <w:tcW w:w="2410" w:type="dxa"/>
            <w:vAlign w:val="center"/>
          </w:tcPr>
          <w:p w14:paraId="2E7A82A1" w14:textId="56020797" w:rsidR="002929D8" w:rsidRPr="0039333C" w:rsidRDefault="0039333C" w:rsidP="00955D1F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5.40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049</w:t>
            </w:r>
          </w:p>
        </w:tc>
      </w:tr>
      <w:tr w:rsidR="002929D8" w:rsidRPr="00BD60D4" w14:paraId="2AC8E988" w14:textId="2CF235FA" w:rsidTr="001B4686">
        <w:tc>
          <w:tcPr>
            <w:tcW w:w="1844" w:type="dxa"/>
            <w:vMerge/>
            <w:vAlign w:val="center"/>
          </w:tcPr>
          <w:p w14:paraId="2614EADF" w14:textId="77777777" w:rsidR="002929D8" w:rsidRPr="00BD60D4" w:rsidRDefault="002929D8" w:rsidP="00955D1F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0B8335EC" w14:textId="77777777" w:rsidR="002929D8" w:rsidRPr="00BD60D4" w:rsidRDefault="002929D8" w:rsidP="00955D1F">
            <w:pPr>
              <w:spacing w:line="276" w:lineRule="auto"/>
              <w:ind w:left="720" w:hanging="720"/>
              <w:jc w:val="center"/>
            </w:pPr>
            <w:r w:rsidRPr="00BD60D4">
              <w:t xml:space="preserve">Female </w:t>
            </w:r>
            <w:r w:rsidRPr="00BD60D4">
              <w:rPr>
                <w:i/>
              </w:rPr>
              <w:t>Nf1</w:t>
            </w:r>
            <w:r w:rsidRPr="00BD60D4">
              <w:rPr>
                <w:vertAlign w:val="superscript"/>
              </w:rPr>
              <w:t>+/-</w:t>
            </w:r>
          </w:p>
        </w:tc>
        <w:tc>
          <w:tcPr>
            <w:tcW w:w="2268" w:type="dxa"/>
            <w:vAlign w:val="center"/>
          </w:tcPr>
          <w:p w14:paraId="43B85F19" w14:textId="7DEC0F89" w:rsidR="002929D8" w:rsidRPr="003D38D3" w:rsidRDefault="0039333C" w:rsidP="00955D1F">
            <w:pPr>
              <w:spacing w:line="276" w:lineRule="auto"/>
              <w:jc w:val="center"/>
              <w:rPr>
                <w:b/>
                <w:bCs/>
              </w:rPr>
            </w:pPr>
            <w:r w:rsidRPr="003D38D3">
              <w:rPr>
                <w:b/>
                <w:bCs/>
              </w:rPr>
              <w:t>4.46</w:t>
            </w:r>
            <w:r w:rsidRPr="003D38D3">
              <w:rPr>
                <w:rFonts w:cstheme="minorHAnsi"/>
                <w:b/>
                <w:bCs/>
              </w:rPr>
              <w:t>±0.069</w:t>
            </w:r>
            <w:r w:rsidR="00955D1F">
              <w:rPr>
                <w:rFonts w:cstheme="minorHAnsi"/>
                <w:b/>
                <w:bCs/>
                <w:vertAlign w:val="superscript"/>
              </w:rPr>
              <w:t>+</w:t>
            </w:r>
            <w:r w:rsidR="003D38D3" w:rsidRPr="003D38D3">
              <w:rPr>
                <w:rFonts w:cstheme="minorHAnsi"/>
                <w:b/>
                <w:bCs/>
              </w:rPr>
              <w:t>, p=0.0199</w:t>
            </w:r>
          </w:p>
        </w:tc>
        <w:tc>
          <w:tcPr>
            <w:tcW w:w="2410" w:type="dxa"/>
            <w:vAlign w:val="center"/>
          </w:tcPr>
          <w:p w14:paraId="13251D0C" w14:textId="70AC62F5" w:rsidR="002929D8" w:rsidRPr="00D50B0F" w:rsidRDefault="0039333C" w:rsidP="00955D1F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5.05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059</w:t>
            </w:r>
          </w:p>
        </w:tc>
        <w:tc>
          <w:tcPr>
            <w:tcW w:w="2410" w:type="dxa"/>
            <w:vAlign w:val="center"/>
          </w:tcPr>
          <w:p w14:paraId="630D8957" w14:textId="3173A48F" w:rsidR="002929D8" w:rsidRPr="00D50B0F" w:rsidRDefault="0039333C" w:rsidP="00955D1F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5.36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068</w:t>
            </w:r>
          </w:p>
        </w:tc>
      </w:tr>
      <w:bookmarkEnd w:id="0"/>
    </w:tbl>
    <w:p w14:paraId="300E5B9C" w14:textId="77777777" w:rsidR="008673B1" w:rsidRDefault="008673B1" w:rsidP="0004687F"/>
    <w:sectPr w:rsidR="00867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3B1"/>
    <w:rsid w:val="0004687F"/>
    <w:rsid w:val="00065741"/>
    <w:rsid w:val="000D1DE1"/>
    <w:rsid w:val="000E5A2E"/>
    <w:rsid w:val="00116CEF"/>
    <w:rsid w:val="00177382"/>
    <w:rsid w:val="00184768"/>
    <w:rsid w:val="001B4686"/>
    <w:rsid w:val="00282F48"/>
    <w:rsid w:val="002929D8"/>
    <w:rsid w:val="0039333C"/>
    <w:rsid w:val="003D38D3"/>
    <w:rsid w:val="003F6934"/>
    <w:rsid w:val="004C0E33"/>
    <w:rsid w:val="006A5E9D"/>
    <w:rsid w:val="006F4341"/>
    <w:rsid w:val="00727A55"/>
    <w:rsid w:val="00775D64"/>
    <w:rsid w:val="008673B1"/>
    <w:rsid w:val="009513FC"/>
    <w:rsid w:val="00955D1F"/>
    <w:rsid w:val="009A5A35"/>
    <w:rsid w:val="009B71A2"/>
    <w:rsid w:val="009D792B"/>
    <w:rsid w:val="00AB222A"/>
    <w:rsid w:val="00B20675"/>
    <w:rsid w:val="00BB5DB0"/>
    <w:rsid w:val="00BD60D4"/>
    <w:rsid w:val="00C0226A"/>
    <w:rsid w:val="00CE372E"/>
    <w:rsid w:val="00D50B0F"/>
    <w:rsid w:val="00DF30ED"/>
    <w:rsid w:val="00E15611"/>
    <w:rsid w:val="00E84C4C"/>
    <w:rsid w:val="00F059C1"/>
    <w:rsid w:val="00F5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C40CD"/>
  <w15:chartTrackingRefBased/>
  <w15:docId w15:val="{88D46E7D-A2DA-4F9F-B7BA-CA9ABCD4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6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elha1Clara-Destaque3">
    <w:name w:val="Grid Table 1 Light Accent 3"/>
    <w:basedOn w:val="Tabelanormal"/>
    <w:uiPriority w:val="46"/>
    <w:rsid w:val="00BD60D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4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resa Ferreira Gonçalves</dc:creator>
  <cp:keywords/>
  <dc:description/>
  <cp:lastModifiedBy>Helena Ferreira</cp:lastModifiedBy>
  <cp:revision>27</cp:revision>
  <dcterms:created xsi:type="dcterms:W3CDTF">2022-11-14T15:35:00Z</dcterms:created>
  <dcterms:modified xsi:type="dcterms:W3CDTF">2025-01-22T08:04:00Z</dcterms:modified>
</cp:coreProperties>
</file>